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1C4" w:rsidRPr="00F079C5" w:rsidRDefault="00F079C5">
      <w:pPr>
        <w:rPr>
          <w:rFonts w:ascii="Times New Roman" w:hAnsi="Times New Roman" w:cs="Times New Roman"/>
          <w:b/>
          <w:sz w:val="24"/>
          <w:szCs w:val="24"/>
        </w:rPr>
      </w:pPr>
      <w:r w:rsidRPr="00F079C5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A161E0" w:rsidRPr="009C01C4" w:rsidRDefault="00A161E0">
      <w:pPr>
        <w:rPr>
          <w:rFonts w:ascii="Times New Roman" w:hAnsi="Times New Roman" w:cs="Times New Roman"/>
          <w:sz w:val="24"/>
          <w:szCs w:val="24"/>
        </w:rPr>
      </w:pPr>
      <w:r w:rsidRPr="009C01C4">
        <w:rPr>
          <w:rFonts w:ascii="Times New Roman" w:hAnsi="Times New Roman" w:cs="Times New Roman"/>
          <w:sz w:val="24"/>
          <w:szCs w:val="24"/>
        </w:rPr>
        <w:t>Supplementary Table 1. FUNDC1 expression in cancerous versus normal tissue in ONCOMINE.</w:t>
      </w:r>
    </w:p>
    <w:tbl>
      <w:tblPr>
        <w:tblW w:w="13242" w:type="dxa"/>
        <w:tblLook w:val="04A0" w:firstRow="1" w:lastRow="0" w:firstColumn="1" w:lastColumn="0" w:noHBand="0" w:noVBand="1"/>
      </w:tblPr>
      <w:tblGrid>
        <w:gridCol w:w="1260"/>
        <w:gridCol w:w="4979"/>
        <w:gridCol w:w="1040"/>
        <w:gridCol w:w="1380"/>
        <w:gridCol w:w="1380"/>
        <w:gridCol w:w="2046"/>
        <w:gridCol w:w="1157"/>
      </w:tblGrid>
      <w:tr w:rsidR="00A161E0" w:rsidRPr="00A161E0" w:rsidTr="00A161E0">
        <w:trPr>
          <w:trHeight w:val="55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Site</w:t>
            </w:r>
          </w:p>
        </w:tc>
        <w:tc>
          <w:tcPr>
            <w:tcW w:w="4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Up/Down Regulated </w:t>
            </w: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Gene Rank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ference </w:t>
            </w:r>
            <w:r w:rsidRPr="00A161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PMID)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ctal Breast Car</w:t>
            </w: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oma in Situ Epithe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9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87537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Ductal Breast Carcinoma Epithe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0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87537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ular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38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7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Ductal and Invasive Lobular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1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8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nous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7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(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Lobular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9(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Ductal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E-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9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3(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229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Ductal and Lobular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0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8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4(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 Breast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70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vical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vical Canc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3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0(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10386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osigmoid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2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8(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al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8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7(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 Ade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7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9(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 Ade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E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4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2(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71984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-Cell Acute lymphoblastic Leuk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7(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86012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7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80568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0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7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1987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 Cell Lung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-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1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1987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oimmunoblastic T-Cell Lymph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1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8(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04354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Serous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2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7(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86012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4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6(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32725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Ductal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9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1(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60470</w:t>
            </w:r>
          </w:p>
        </w:tc>
      </w:tr>
      <w:tr w:rsidR="00A161E0" w:rsidRPr="00A161E0" w:rsidTr="00A161E0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3 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4(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1E0" w:rsidRPr="00A161E0" w:rsidRDefault="00A161E0" w:rsidP="00A1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61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73976</w:t>
            </w:r>
          </w:p>
        </w:tc>
      </w:tr>
    </w:tbl>
    <w:p w:rsidR="00871BBD" w:rsidRDefault="00871BBD">
      <w:bookmarkStart w:id="0" w:name="_GoBack"/>
      <w:bookmarkEnd w:id="0"/>
    </w:p>
    <w:sectPr w:rsidR="00871BBD" w:rsidSect="00A161E0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D49" w:rsidRDefault="004F7D49" w:rsidP="009C01C4">
      <w:r>
        <w:separator/>
      </w:r>
    </w:p>
  </w:endnote>
  <w:endnote w:type="continuationSeparator" w:id="0">
    <w:p w:rsidR="004F7D49" w:rsidRDefault="004F7D49" w:rsidP="009C0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D49" w:rsidRDefault="004F7D49" w:rsidP="009C01C4">
      <w:r>
        <w:separator/>
      </w:r>
    </w:p>
  </w:footnote>
  <w:footnote w:type="continuationSeparator" w:id="0">
    <w:p w:rsidR="004F7D49" w:rsidRDefault="004F7D49" w:rsidP="009C0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78D"/>
    <w:rsid w:val="001C0CAB"/>
    <w:rsid w:val="004A7456"/>
    <w:rsid w:val="004F7D49"/>
    <w:rsid w:val="006A078D"/>
    <w:rsid w:val="008231D8"/>
    <w:rsid w:val="00871BBD"/>
    <w:rsid w:val="009C01C4"/>
    <w:rsid w:val="00A161E0"/>
    <w:rsid w:val="00F079C5"/>
    <w:rsid w:val="00F2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A7CFF2-EE0D-4433-93D5-8BCE9BAE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1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清宸</dc:creator>
  <cp:keywords/>
  <dc:description/>
  <cp:lastModifiedBy>袁清宸</cp:lastModifiedBy>
  <cp:revision>7</cp:revision>
  <cp:lastPrinted>2019-08-21T08:26:00Z</cp:lastPrinted>
  <dcterms:created xsi:type="dcterms:W3CDTF">2019-08-20T09:20:00Z</dcterms:created>
  <dcterms:modified xsi:type="dcterms:W3CDTF">2019-09-15T03:54:00Z</dcterms:modified>
</cp:coreProperties>
</file>